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Table S2: Details on eucalypts accessions used in this study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530"/>
        <w:gridCol w:w="1350"/>
        <w:gridCol w:w="1080"/>
        <w:gridCol w:w="2497"/>
        <w:gridCol w:w="950"/>
        <w:gridCol w:w="1773"/>
      </w:tblGrid>
      <w:tr>
        <w:trPr>
          <w:trHeight w:val="332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.N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ame of the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bspeci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ccession 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venance nam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ountry 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ial locatio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f origin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camadulen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umin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head Rive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SO, Satyavedu 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camadulen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lked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, Pudukotta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camadulen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lked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, Pudukotta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camadulen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lked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A, Panampalli 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camadulen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lked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A, Panampalli 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camadulen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lked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, Pudukotta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camadulen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lked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, Pudukotta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camadulen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lked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, Pudukotta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camadulen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lked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, Pudukotta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camadulen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lked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, Pudukotta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camadulen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mul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nedy rive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, Pudukotta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camadulen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mul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nedy rive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, Pudukotta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camadulen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mul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nedy rive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, Pudukotta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camadulen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mul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nedy rive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, Pudukotta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camadulen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mul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nedy rive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, Pudukotta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camadulen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mul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nedy rive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, Pudukotta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camadulen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mul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nedy rive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, Pudukotta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camadulen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mul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nedy rive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, Pudukotta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camadulen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mul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nedy rive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, Pudukotta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camadulen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mul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nedy Rive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, Pudukotta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camadulen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mul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nedy rive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, Pudukotta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camadulen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mul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nedy Rive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SO, Panampalli 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camadulen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mul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ura Rive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, Pudukotta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camadulen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mul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mer Rive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, Pudukotta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camadulen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umin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lbert Rive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SO, Panampalli 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camadulen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umin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lbert Rive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SO, Satyavedu 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camadulen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otham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SO, Pudukottai 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camadulen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umin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ford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SO, Satyavedu 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camadulen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btus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therin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SO, Satyavedu 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camadulen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btus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therin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SO, Panampalli 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camadulen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btus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therin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SO, Satyavedu 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camadulen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btus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therin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SO, Satyavedu 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camadulen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btus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therin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SO, Satyavedu 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camadulen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btus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therin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SO, Satyavedu 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camadulen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btus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therin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SO, Pudukottai 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camadulen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btus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toria Rive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SO, Satyavedu 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camadulen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btus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toria Rive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SO, Panampalli 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camadulen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btus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toria Rive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SO, Satyavedu 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camadulen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btus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toria Rive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SO, Satyavedu 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camadulen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btus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toria Rive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SO, Satyavedu 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tereticorn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reticorn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-12-18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obay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G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O, Karuny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tereticorn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reticorn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15-20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obay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G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O, Karuny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tereticorn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reticorn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-19-17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obay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G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O, Karuny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tereticorn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reticorn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-25-18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obay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G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O, Karuny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tereticorn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reticorn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8-18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obay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G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O, Karuny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tereticorn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reticorn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6-18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obay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G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O, Karuny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tereticorn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reticorn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26-20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obay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G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O, Karuny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tereticorn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reticorn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25-20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obay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G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O, Karuny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tereticorn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reticorn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5-14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piano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G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O, Karuny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tereticorn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reticorn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-15-15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piano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G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O, Karuny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tereticorn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reticorn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-18-14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piano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G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O, Karuny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tereticorn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reticorn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-18-12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piano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G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O, Karuny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tereticorn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reticorn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-3-14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piano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G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O, Karuny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tereticorn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reticorn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-12-23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geri plateau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G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O, Karuny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tereticorn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reticorn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-2-49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Kennedy Rive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O, Karuny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tereticorn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reticorn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-12-50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Kennedy Rive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O, Karuny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tereticorn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reticorn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-22-51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Kennedy Rive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O, Karuny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tereticorn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reticorn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13-40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vensho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O, Karuny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tereticorn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reticorn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14-40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vensho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O, Karuny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tereticorn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reticorn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15-40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vensho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O, Karuny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tereticorn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reticorn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4-41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 Cardwell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O, Karuny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tereticorn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reticorn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-4-41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 Cardwell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O, Karuny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tereticorn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reticorn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-10-41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 Cardwell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O, Karuny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tereticorn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reticorn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7-8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well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O, Karuny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tereticorn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reticorn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16-6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 of Mt.Garnet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O, Karuny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tereticorn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reticorn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-21-6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 of Mt.Garnet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O, Karuny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tereticorn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reticorn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-25-45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 of Mt.Garnet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O, Karuny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tereticorn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reticorn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-24-44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 of Mt.Garnet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O, Karuny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tereticorn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reticorn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9-4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 Helenval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O, Karuny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tereticorn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reticorn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-3-5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 Helenval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O, Karuny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7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tereticorn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reticorn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-16-30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15km S Helenval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O, Karuny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7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tereticorn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reticorn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13-35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15km S Helenval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O, Karuny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7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tereticorn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reticorn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12-30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15km S Helenval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O, Karuny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7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tereticorn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reticorn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-20-1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 MT Garnet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O, Karuny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tereticorn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reticorn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-11-1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 MT Garnet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O, Karuny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tereticorn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ndra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 - 4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O, Karuny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7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tereticorn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ndra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C - 3 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O, Karuny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tereticorn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ndra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 - 7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O, Karuny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7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tereticorn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ndra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  - 10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O, Karuny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tereticorn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ndra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-7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humadai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O, Karuny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8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tereticorn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ndra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7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humadai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O, Karuny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8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tereticorn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ndra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 9 - 3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tupalayam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O, Karuny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8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tereticorn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ndra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tupalayam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O, Karuny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8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 hybri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 individu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 x Eg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ampall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8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 hybri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 individu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 x Eg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ampall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8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 hybri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 individu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 x Eg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ampall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8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 hybri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 individu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 x Eu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ampall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8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 hybri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 individu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 x Ep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ampall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8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 hybri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 individu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 x Ep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ampall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 hybri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 individu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 x Eu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ampall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 hybri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 individu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 x Eu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ampall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9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 hybri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 individu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t x Eu 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ampall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9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 hybri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 individu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 x Eu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ampalli</w:t>
            </w:r>
          </w:p>
        </w:tc>
      </w:tr>
    </w:tbl>
    <w:p>
      <w:pPr>
        <w:pStyle w:val="Normal"/>
        <w:ind w:left="60" w:hanging="0"/>
        <w:jc w:val="both"/>
        <w:rPr/>
      </w:pPr>
      <w:r>
        <w:rPr>
          <w:bCs/>
          <w:sz w:val="20"/>
          <w:szCs w:val="20"/>
        </w:rPr>
        <w:t>SSO- ‘Seedling seed orchard’; SPA –‘Seed production area’; PRS- ‘Provenance resource stand’  PNG – ‘Papua New Guinea’; Et – ‘</w:t>
      </w:r>
      <w:r>
        <w:rPr>
          <w:bCs/>
          <w:i/>
          <w:sz w:val="20"/>
          <w:szCs w:val="20"/>
        </w:rPr>
        <w:t>E. tereticornis’</w:t>
      </w:r>
      <w:r>
        <w:rPr>
          <w:bCs/>
          <w:sz w:val="20"/>
          <w:szCs w:val="20"/>
        </w:rPr>
        <w:t>; Eg – ‘</w:t>
      </w:r>
      <w:r>
        <w:rPr>
          <w:bCs/>
          <w:i/>
          <w:sz w:val="20"/>
          <w:szCs w:val="20"/>
        </w:rPr>
        <w:t>E. grandis’</w:t>
      </w:r>
      <w:r>
        <w:rPr>
          <w:bCs/>
          <w:sz w:val="20"/>
          <w:szCs w:val="20"/>
        </w:rPr>
        <w:t>; Eu – ‘</w:t>
      </w:r>
      <w:r>
        <w:rPr>
          <w:bCs/>
          <w:i/>
          <w:sz w:val="20"/>
          <w:szCs w:val="20"/>
        </w:rPr>
        <w:t>E. urophylla’</w:t>
      </w:r>
      <w:r>
        <w:rPr>
          <w:bCs/>
          <w:sz w:val="20"/>
          <w:szCs w:val="20"/>
        </w:rPr>
        <w:t>; Ep – ‘</w:t>
      </w:r>
      <w:r>
        <w:rPr>
          <w:bCs/>
          <w:i/>
          <w:sz w:val="20"/>
          <w:szCs w:val="20"/>
        </w:rPr>
        <w:t>E. pellita’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InternetLink">
    <w:name w:val="Hyperlink"/>
    <w:basedOn w:val="DefaultParagraphFont"/>
    <w:rPr>
      <w:strike w:val="false"/>
      <w:dstrike w:val="false"/>
      <w:color w:val="5A597B"/>
      <w:sz w:val="24"/>
      <w:szCs w:val="24"/>
      <w:u w:val="none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ersonname">
    <w:name w:val="person_nam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Mangal"/>
      <w:sz w:val="16"/>
      <w:szCs w:val="14"/>
      <w:lang w:bidi="hi-IN"/>
    </w:rPr>
  </w:style>
  <w:style w:type="character" w:styleId="BalloonTextChar1">
    <w:name w:val="Balloon Text Char1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itationabbreviation2">
    <w:name w:val="citation-abbreviation2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Pagination">
    <w:name w:val="pagination"/>
    <w:basedOn w:val="DefaultParagraphFont"/>
    <w:qFormat/>
    <w:rPr/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eastAsia="Calibri" w:cs="Mangal"/>
      <w:sz w:val="16"/>
      <w:szCs w:val="14"/>
      <w:lang w:bidi="hi-IN"/>
    </w:rPr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2T03:53:00Z</dcterms:created>
  <dc:creator>yasodha</dc:creator>
  <dc:description/>
  <cp:keywords/>
  <dc:language>en-US</dc:language>
  <cp:lastModifiedBy>yasodha</cp:lastModifiedBy>
  <dcterms:modified xsi:type="dcterms:W3CDTF">2011-11-09T03:56:00Z</dcterms:modified>
  <cp:revision>11</cp:revision>
  <dc:subject/>
  <dc:title>Shanmugapriya  et al</dc:title>
</cp:coreProperties>
</file>